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54BB" w:rsidRPr="006F2877" w:rsidRDefault="008F54BB" w:rsidP="008F54BB">
      <w:pPr>
        <w:pStyle w:val="Antrat"/>
        <w:keepNext/>
        <w:jc w:val="both"/>
        <w:rPr>
          <w:i w:val="0"/>
          <w:color w:val="auto"/>
        </w:rPr>
      </w:pPr>
      <w:r w:rsidRPr="006F2877">
        <w:rPr>
          <w:b/>
          <w:i w:val="0"/>
          <w:color w:val="auto"/>
        </w:rPr>
        <w:t>S1 Table</w:t>
      </w:r>
      <w:r w:rsidRPr="006F2877">
        <w:rPr>
          <w:i w:val="0"/>
          <w:color w:val="auto"/>
        </w:rPr>
        <w:t xml:space="preserve">. </w:t>
      </w:r>
      <w:r w:rsidRPr="006F2877">
        <w:rPr>
          <w:b/>
          <w:i w:val="0"/>
          <w:color w:val="auto"/>
          <w:lang w:val="en-US"/>
        </w:rPr>
        <w:t xml:space="preserve">Taxa found </w:t>
      </w:r>
      <w:r w:rsidRPr="006F2877">
        <w:rPr>
          <w:b/>
          <w:i w:val="0"/>
          <w:color w:val="auto"/>
        </w:rPr>
        <w:t>in three-</w:t>
      </w:r>
      <w:proofErr w:type="spellStart"/>
      <w:r w:rsidRPr="006F2877">
        <w:rPr>
          <w:b/>
          <w:i w:val="0"/>
          <w:color w:val="auto"/>
        </w:rPr>
        <w:t>spined</w:t>
      </w:r>
      <w:proofErr w:type="spellEnd"/>
      <w:r w:rsidRPr="006F2877">
        <w:rPr>
          <w:b/>
          <w:i w:val="0"/>
          <w:color w:val="auto"/>
        </w:rPr>
        <w:t xml:space="preserve"> stickleback stomachs as revealed by DNA </w:t>
      </w:r>
      <w:r w:rsidR="006F2877">
        <w:rPr>
          <w:b/>
          <w:i w:val="0"/>
          <w:color w:val="auto"/>
        </w:rPr>
        <w:t>meta</w:t>
      </w:r>
      <w:r w:rsidRPr="006F2877">
        <w:rPr>
          <w:b/>
          <w:i w:val="0"/>
          <w:color w:val="auto"/>
        </w:rPr>
        <w:t>barcoding</w:t>
      </w:r>
      <w:r w:rsidRPr="006F2877">
        <w:rPr>
          <w:i w:val="0"/>
          <w:color w:val="auto"/>
        </w:rPr>
        <w:t xml:space="preserve"> (</w:t>
      </w:r>
      <w:r w:rsidRPr="006F2877">
        <w:rPr>
          <w:color w:val="auto"/>
        </w:rPr>
        <w:t xml:space="preserve">Primates </w:t>
      </w:r>
      <w:r w:rsidRPr="006F2877">
        <w:rPr>
          <w:i w:val="0"/>
          <w:color w:val="auto"/>
        </w:rPr>
        <w:t>and</w:t>
      </w:r>
      <w:r w:rsidRPr="006F2877">
        <w:rPr>
          <w:color w:val="auto"/>
        </w:rPr>
        <w:t xml:space="preserve"> Aves</w:t>
      </w:r>
      <w:r w:rsidRPr="006F2877">
        <w:rPr>
          <w:i w:val="0"/>
          <w:color w:val="auto"/>
        </w:rPr>
        <w:t xml:space="preserve"> excluded). Items in italics were considered as secondary/ accidental prey</w:t>
      </w:r>
      <w:r w:rsidR="006442B7">
        <w:rPr>
          <w:i w:val="0"/>
          <w:color w:val="auto"/>
        </w:rPr>
        <w:t>.</w:t>
      </w:r>
      <w:r w:rsidRPr="006F2877">
        <w:rPr>
          <w:i w:val="0"/>
          <w:color w:val="auto"/>
        </w:rPr>
        <w:t xml:space="preserve"> %</w:t>
      </w:r>
      <w:proofErr w:type="spellStart"/>
      <w:r w:rsidRPr="006F2877">
        <w:rPr>
          <w:i w:val="0"/>
          <w:color w:val="auto"/>
        </w:rPr>
        <w:t>F</w:t>
      </w:r>
      <w:r w:rsidRPr="006F2877">
        <w:rPr>
          <w:i w:val="0"/>
          <w:color w:val="auto"/>
          <w:vertAlign w:val="subscript"/>
        </w:rPr>
        <w:t>bar</w:t>
      </w:r>
      <w:proofErr w:type="spellEnd"/>
      <w:r w:rsidRPr="006F2877">
        <w:rPr>
          <w:i w:val="0"/>
          <w:color w:val="auto"/>
        </w:rPr>
        <w:t>- frequency of occurrence (</w:t>
      </w:r>
      <w:r w:rsidRPr="006F2877">
        <w:rPr>
          <w:i w:val="0"/>
          <w:color w:val="auto"/>
          <w:lang w:val="en-US"/>
        </w:rPr>
        <w:t xml:space="preserve">percentage of stomachs in which a prey was present). </w:t>
      </w:r>
    </w:p>
    <w:tbl>
      <w:tblPr>
        <w:tblStyle w:val="PlainTable21"/>
        <w:tblW w:w="4730" w:type="pct"/>
        <w:tblLook w:val="0620" w:firstRow="1" w:lastRow="0" w:firstColumn="0" w:lastColumn="0" w:noHBand="1" w:noVBand="1"/>
      </w:tblPr>
      <w:tblGrid>
        <w:gridCol w:w="2431"/>
        <w:gridCol w:w="2038"/>
        <w:gridCol w:w="1827"/>
        <w:gridCol w:w="1889"/>
        <w:gridCol w:w="1716"/>
        <w:gridCol w:w="2612"/>
        <w:gridCol w:w="734"/>
      </w:tblGrid>
      <w:tr w:rsidR="00287643" w:rsidRPr="00647BE1" w:rsidTr="002876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  <w:lang w:val="lt-LT"/>
              </w:rPr>
            </w:pPr>
            <w:r w:rsidRPr="00647BE1">
              <w:rPr>
                <w:rFonts w:ascii="Times New Roman" w:hAnsi="Times New Roman" w:cs="Times New Roman"/>
                <w:bCs w:val="0"/>
                <w:color w:val="000000"/>
                <w:sz w:val="20"/>
                <w:szCs w:val="16"/>
              </w:rPr>
              <w:t>Phylum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bCs w:val="0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bCs w:val="0"/>
                <w:color w:val="000000"/>
                <w:sz w:val="20"/>
                <w:szCs w:val="16"/>
              </w:rPr>
              <w:t>Class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bCs w:val="0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bCs w:val="0"/>
                <w:color w:val="000000"/>
                <w:sz w:val="20"/>
                <w:szCs w:val="16"/>
              </w:rPr>
              <w:t>Order</w:t>
            </w:r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bCs w:val="0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bCs w:val="0"/>
                <w:color w:val="000000"/>
                <w:sz w:val="20"/>
                <w:szCs w:val="16"/>
              </w:rPr>
              <w:t>Family</w:t>
            </w: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bCs w:val="0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bCs w:val="0"/>
                <w:color w:val="000000"/>
                <w:sz w:val="20"/>
                <w:szCs w:val="16"/>
              </w:rPr>
              <w:t>Genus</w:t>
            </w: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bCs w:val="0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bCs w:val="0"/>
                <w:color w:val="000000"/>
                <w:sz w:val="20"/>
                <w:szCs w:val="16"/>
              </w:rPr>
              <w:t xml:space="preserve"> Species</w:t>
            </w: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bCs w:val="0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bCs w:val="0"/>
                <w:color w:val="000000"/>
                <w:sz w:val="20"/>
                <w:szCs w:val="16"/>
              </w:rPr>
              <w:t>%</w:t>
            </w:r>
            <w:proofErr w:type="spellStart"/>
            <w:r w:rsidRPr="00647BE1">
              <w:rPr>
                <w:rFonts w:ascii="Times New Roman" w:hAnsi="Times New Roman" w:cs="Times New Roman"/>
                <w:bCs w:val="0"/>
                <w:color w:val="000000"/>
                <w:sz w:val="20"/>
                <w:szCs w:val="16"/>
              </w:rPr>
              <w:t>F</w:t>
            </w:r>
            <w:r w:rsidRPr="00647BE1">
              <w:rPr>
                <w:rFonts w:ascii="Times New Roman" w:hAnsi="Times New Roman" w:cs="Times New Roman"/>
                <w:bCs w:val="0"/>
                <w:color w:val="000000"/>
                <w:sz w:val="20"/>
                <w:szCs w:val="16"/>
                <w:vertAlign w:val="subscript"/>
              </w:rPr>
              <w:t>bar</w:t>
            </w:r>
            <w:proofErr w:type="spellEnd"/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nneli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litellat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Haplotax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ubific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aranai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aranai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frici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,02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nneli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litellat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Haplotax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ubific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ubificoide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ubificoide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benedii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nneli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litellat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Haplotax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5,10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nneli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lychaeta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hyllodoc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ereid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Hediste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Hediste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versicolor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8,67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nneli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lychaeta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hyllodoc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lyno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lynoidae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sp.</w:t>
            </w: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,02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nneli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lychaeta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hyllodoc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igalion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isione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isione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remota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nneli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lychaeta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hyllodoc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nneli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lychaeta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pion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pion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renzelleria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renzelleria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ctia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,57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nneli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lychaeta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pion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pion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renzelleria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renzelleria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viridi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2,65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nneli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lychaeta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pion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,55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nneli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lychaeta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erebell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mpharet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ugga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ugga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wahrbergi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nneli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lychaeta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erebell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irratul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aetozone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aetozone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etosa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</w:pPr>
            <w:r w:rsidRPr="00647B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  <w:t>Annelida total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</w:pP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  <w:u w:val="single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  <w:u w:val="single"/>
              </w:rPr>
              <w:t>41,84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Branchiopod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plostrac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aphni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aphnia</w:t>
            </w: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Daphnia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ucullata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Branchiopod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plostrac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aphni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aphnia</w:t>
            </w: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,04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Branchiopod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plostrac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Leptodor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Leptodora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Leptodora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kindtii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Branchiopod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plostrac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crothric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crothrix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Branchiopod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plostrac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don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Evadne</w:t>
            </w: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Evadne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ordmanni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59,69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Branchiopod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plostrac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don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leopi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leopi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lyphemoide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87,76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Branchiopod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plostrac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id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ida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ida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rystallina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4,80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Branchiopod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plostrac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4,18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  <w:u w:val="single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  <w:u w:val="single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</w:pPr>
            <w:proofErr w:type="spellStart"/>
            <w:r w:rsidRPr="00647B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  <w:t>Branchiopoda</w:t>
            </w:r>
            <w:proofErr w:type="spellEnd"/>
            <w:r w:rsidRPr="00647B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  <w:t xml:space="preserve"> total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</w:pPr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  <w:u w:val="single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  <w:u w:val="single"/>
              </w:rPr>
              <w:t>92,86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ollembola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Entomobryomorph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sotom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sotoma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sotoma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nglicana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ollembola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ymphypleon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minthur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llacma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llacma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fusca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207903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Insect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Coleopter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Curculion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Polydrusu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Polydrusus</w:t>
            </w:r>
            <w:proofErr w:type="spellEnd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cervinu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207903" w:rsidRDefault="00287643" w:rsidP="006F287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1,02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nsect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oleopter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cirt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yphon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yphon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adi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7,65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nsect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pter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ironom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ironomu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ironomu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prilinu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78,06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nsect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pter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ironom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ironomu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ironomu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lumosu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73,47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nsect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pter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ironom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ladotanytarsu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ladotanytarsu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pallidus</w:t>
            </w: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58,67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nsect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pter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ironom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ricotopu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ricotopu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bicinctu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63,27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nsect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pter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ironom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ricotopu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ricotopu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patens</w:t>
            </w: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0,61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lastRenderedPageBreak/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nsect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pter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ironom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ryptochironomu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ryptochironomu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upplican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,57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nsect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pter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ironom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crotendipe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crotendipe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odestu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66,33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nsect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pter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ironom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crotendipe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crotendipe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ervosu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5,61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nsect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pter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ironom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crotendipe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crotendipe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ritomu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7,65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nsect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pter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ironom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Orthocladiu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Orthocladiu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obliden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77,04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nsect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pter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ironom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rocladiu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rocladiu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uliciformi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5,20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nsect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pter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ironom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sectrocladiu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4,69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nsect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pter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ironom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anytarsu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anytarsu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cf.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longitarsi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3,88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nsect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pter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ironom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anytarsu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anytarsu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endax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,06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nsect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pter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ironom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anytarsu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anytarsu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usmaensi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96,94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  <w:u w:val="single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  <w:u w:val="single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  <w:u w:val="single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  <w:u w:val="single"/>
              </w:rPr>
              <w:t>Insect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  <w:u w:val="single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  <w:u w:val="single"/>
              </w:rPr>
              <w:t>Dipter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</w:pPr>
            <w:proofErr w:type="spellStart"/>
            <w:r w:rsidRPr="00647B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  <w:t>Chironomidae</w:t>
            </w:r>
            <w:proofErr w:type="spellEnd"/>
            <w:r w:rsidRPr="00647B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  <w:t xml:space="preserve"> total</w:t>
            </w: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  <w:u w:val="single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  <w:u w:val="single"/>
              </w:rPr>
              <w:t>98,47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nsect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pter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79,59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nsect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Hemiptera</w:t>
            </w:r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1,94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nsect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Lepidoptera</w:t>
            </w:r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1,22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nsect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Odonata</w:t>
            </w:r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Libellul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ympetrum</w:t>
            </w: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nsect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Odonata</w:t>
            </w:r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,57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nsect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hysanopter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5,10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nsect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richopter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,53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nsect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,06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  <w:u w:val="single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  <w:u w:val="single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</w:pPr>
            <w:proofErr w:type="spellStart"/>
            <w:r w:rsidRPr="00647B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  <w:t>Insecta</w:t>
            </w:r>
            <w:proofErr w:type="spellEnd"/>
            <w:r w:rsidRPr="00647B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  <w:t xml:space="preserve"> total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</w:pPr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  <w:u w:val="single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  <w:u w:val="single"/>
              </w:rPr>
              <w:t>98,47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lacostraca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mphipo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ammar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ammaru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ammaru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igrinu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6,84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lacostraca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mphipo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ntoporei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onoporeia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onoporeia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ffini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lacostraca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mphipo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2,14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lacostraca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sopoda</w:t>
            </w:r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sell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sellu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sellu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quaticu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2,24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lacostraca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sopoda</w:t>
            </w:r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Janir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Jaera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Jaera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lbifron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,53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lacostraca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ys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ys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eomysi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eomysi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integer</w:t>
            </w: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5,61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lacostraca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ys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ys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raunu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raunu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nermi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,06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</w:pPr>
            <w:r w:rsidRPr="00647B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  <w:t>Malacostraca total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</w:pPr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  <w:u w:val="single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  <w:u w:val="single"/>
              </w:rPr>
              <w:t>44,39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xillopod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alano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carti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cartia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cartia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bifilosa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6,73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xillopod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alano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carti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cartia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cartia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onsa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3,16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xillopod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alano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entropag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Limnocalanu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Limnocalanu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cruru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xillopod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alano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aptom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Eudiaptomu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Eudiaptomu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raciloide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,08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xillopod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alano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emor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Eurytemora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Eurytemora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ffini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75,51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xillopod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alano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59,18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lastRenderedPageBreak/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xillopod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yclopo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yclop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yclops</w:t>
            </w: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Cyclops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byssorum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,08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xillopod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yclopo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yclop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Eucyclop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Eucyclop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cf.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errulatu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3,27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xillopod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yclopo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yclop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Eucyclop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Eucyclop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cruroide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3,27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xillopod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yclopo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yclop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crocyclop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crocyclop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stinctu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,57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xillopod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yclopo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yclop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7,96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xillopod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Harpactico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achidi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achidiu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achidiu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scipe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79,59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xillopod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essili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Balan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mphibalanu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mphibalanu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mprovisu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,53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  <w:u w:val="single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  <w:u w:val="single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</w:pPr>
            <w:proofErr w:type="spellStart"/>
            <w:r w:rsidRPr="00647B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  <w:t>Maxillopoda</w:t>
            </w:r>
            <w:proofErr w:type="spellEnd"/>
            <w:r w:rsidRPr="00647B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  <w:t xml:space="preserve"> total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</w:pPr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  <w:u w:val="single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  <w:u w:val="single"/>
              </w:rPr>
              <w:t>93,37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Ostracod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docop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ytheride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ypridei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ypridei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orosa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6,84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Ostracod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docop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78,06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rthropod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</w:pPr>
            <w:proofErr w:type="spellStart"/>
            <w:r w:rsidRPr="00647B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  <w:t>Ostracoda</w:t>
            </w:r>
            <w:proofErr w:type="spellEnd"/>
            <w:r w:rsidRPr="00647B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  <w:t xml:space="preserve"> total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</w:pPr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  <w:u w:val="single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  <w:u w:val="single"/>
              </w:rPr>
              <w:t>80,10</w:t>
            </w:r>
          </w:p>
        </w:tc>
      </w:tr>
      <w:tr w:rsidR="00287643" w:rsidRPr="00207903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Ascomycota</w:t>
            </w:r>
          </w:p>
        </w:tc>
        <w:tc>
          <w:tcPr>
            <w:tcW w:w="769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Eurotiomycetes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Eurotiales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Trichocomace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Penicillium</w:t>
            </w:r>
          </w:p>
        </w:tc>
        <w:tc>
          <w:tcPr>
            <w:tcW w:w="986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 xml:space="preserve">Penicillium </w:t>
            </w: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digitatum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207903" w:rsidRDefault="00287643" w:rsidP="006F287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207903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Ascomycota</w:t>
            </w:r>
          </w:p>
        </w:tc>
        <w:tc>
          <w:tcPr>
            <w:tcW w:w="769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Eurotiomycetes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Eurotiales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Trichocomace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Penicillium</w:t>
            </w:r>
          </w:p>
        </w:tc>
        <w:tc>
          <w:tcPr>
            <w:tcW w:w="986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 xml:space="preserve">Penicillium </w:t>
            </w: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sclerotiorum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207903" w:rsidRDefault="00287643" w:rsidP="006F287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4,08</w:t>
            </w:r>
          </w:p>
        </w:tc>
      </w:tr>
      <w:tr w:rsidR="00287643" w:rsidRPr="00207903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Basidiomycota</w:t>
            </w:r>
          </w:p>
        </w:tc>
        <w:tc>
          <w:tcPr>
            <w:tcW w:w="769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Microbotryomycetidae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Sporidiobolales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Sporidiobolace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Rhodotorula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Rhodotorula</w:t>
            </w:r>
            <w:proofErr w:type="spellEnd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taiwanensi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207903" w:rsidRDefault="00287643" w:rsidP="006F287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ordat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ctinopterygii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ypriniformes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yprin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brami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brami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brama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6,12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ordat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ctinopterygii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ypriniformes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yprin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hoxinu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hoxinu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hoxinu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8,67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ordat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ctinopterygii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ypriniformes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yprin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inca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inca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inca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ordat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ctinopterygii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ypriniformes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,06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ordat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ctinopterygii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lupeiformes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,02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ordat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ctinopterygii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asterosteiformes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asteroste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ungitiu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ungitiu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ungitiu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79,08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ordat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ctinopterygii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erciformes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obi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obiu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obiu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iger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ordat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ctinopterygii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erciformes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obi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matoschistu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matoschistu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icrop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,59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ordat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ctinopterygii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erciformes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obi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matoschistu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matoschistu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inutu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7,14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ordat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ctinopterygii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erciformes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erc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ymnocephalu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ymnocephalu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ernua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,55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ordat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ctinopterygii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erciformes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,06</w:t>
            </w:r>
          </w:p>
        </w:tc>
      </w:tr>
      <w:tr w:rsidR="00287643" w:rsidRPr="00207903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Chordata</w:t>
            </w:r>
          </w:p>
        </w:tc>
        <w:tc>
          <w:tcPr>
            <w:tcW w:w="769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Actinopterygii</w:t>
            </w:r>
          </w:p>
        </w:tc>
        <w:tc>
          <w:tcPr>
            <w:tcW w:w="690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Salmoniformes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Salmonidae</w:t>
            </w:r>
          </w:p>
        </w:tc>
        <w:tc>
          <w:tcPr>
            <w:tcW w:w="64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Salmo</w:t>
            </w:r>
          </w:p>
        </w:tc>
        <w:tc>
          <w:tcPr>
            <w:tcW w:w="986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 xml:space="preserve">Salmo </w:t>
            </w: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trutta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207903" w:rsidRDefault="00287643" w:rsidP="006F287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hordat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Leptocardii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mphioxiformes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Branchiostom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Branchiostoma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Branchiostoma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lanceolatum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nidari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Hydrozo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nthoathecat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Hydr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Hydra</w:t>
            </w: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Hydra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oligacti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,02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nidari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Hydrozo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Leptothecat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elicert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elicertum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elicertum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octocostatum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nidari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cyphozo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emaeostomeae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Ulmar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urelia</w:t>
            </w: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Aurelia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urita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Echinodermat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Ophiuroide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Ophiur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,04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ollusc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Bivalvi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Venero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ardi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erastoderma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erastoderma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laucum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0,71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ollusc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Bivalvi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Venero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emel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bra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bra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itida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ollusc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Bivalvi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Venero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ellin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coma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acoma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balthica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1,63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lastRenderedPageBreak/>
              <w:t>Mollusc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</w:pPr>
            <w:proofErr w:type="spellStart"/>
            <w:r w:rsidRPr="00647B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  <w:t>Bivalvia</w:t>
            </w:r>
            <w:proofErr w:type="spellEnd"/>
            <w:r w:rsidRPr="00647B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  <w:t xml:space="preserve"> total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</w:pPr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  <w:u w:val="single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  <w:u w:val="single"/>
              </w:rPr>
              <w:t>39,29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ollusc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astropod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Hygrophil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Lymnae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Radix</w:t>
            </w: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ollusc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astropod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Littorinimorph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Hydrobi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Hydrobia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Hydrobia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ulvae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6,02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ollusc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astropod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Littorinimorph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Hydrobi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tamopyrgu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tamopyrgu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ntipodarum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ollusc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astropod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esogastropo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Eulim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Haliella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Haliella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tenostoma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ollusc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astropod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udibranchi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alm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alma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alma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laucoide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3,88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ollusc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Gastropod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udibranchi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,06</w:t>
            </w:r>
          </w:p>
        </w:tc>
      </w:tr>
      <w:tr w:rsidR="00287643" w:rsidRPr="00207903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Mollusca</w:t>
            </w:r>
          </w:p>
        </w:tc>
        <w:tc>
          <w:tcPr>
            <w:tcW w:w="769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Gastropod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Stylommatophor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Agriolimac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Derocera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Deroceras</w:t>
            </w:r>
            <w:proofErr w:type="spellEnd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reticulatum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207903" w:rsidRDefault="00287643" w:rsidP="006F287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ollusc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</w:pPr>
            <w:proofErr w:type="spellStart"/>
            <w:r w:rsidRPr="00647B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  <w:t>Gastropoda</w:t>
            </w:r>
            <w:proofErr w:type="spellEnd"/>
            <w:r w:rsidRPr="00647B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  <w:t xml:space="preserve"> total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16"/>
                <w:u w:val="single"/>
              </w:rPr>
            </w:pPr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  <w:u w:val="single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  <w:u w:val="single"/>
              </w:rPr>
              <w:t>56,63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emerte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nopl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Line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Lineu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,53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emerte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nopl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,53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emerte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Enopl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onostilifer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Emplectonemat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emertopsi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emerte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Enopl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onostilifer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etrastemmat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etrastemma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,53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emerte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Enopl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onostilifer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emerte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Enopl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,04</w:t>
            </w:r>
          </w:p>
        </w:tc>
      </w:tr>
      <w:tr w:rsidR="00287643" w:rsidRPr="00207903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Ochrophyta</w:t>
            </w:r>
            <w:proofErr w:type="spellEnd"/>
          </w:p>
        </w:tc>
        <w:tc>
          <w:tcPr>
            <w:tcW w:w="769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Bacillariophyceae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Cymbellales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Gomphonematace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Gomphonema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Gomphonema</w:t>
            </w:r>
            <w:proofErr w:type="spellEnd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parvulum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207903" w:rsidRDefault="00287643" w:rsidP="006F287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207903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Ochrophyta</w:t>
            </w:r>
            <w:proofErr w:type="spellEnd"/>
          </w:p>
        </w:tc>
        <w:tc>
          <w:tcPr>
            <w:tcW w:w="769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Bacillariophyceae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Melosirales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Melosirace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Melosira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Melosira</w:t>
            </w:r>
            <w:proofErr w:type="spellEnd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ambiqua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207903" w:rsidRDefault="00287643" w:rsidP="006F287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1,02</w:t>
            </w:r>
          </w:p>
        </w:tc>
      </w:tr>
      <w:tr w:rsidR="00287643" w:rsidRPr="00207903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Ochrophyta</w:t>
            </w:r>
            <w:proofErr w:type="spellEnd"/>
          </w:p>
        </w:tc>
        <w:tc>
          <w:tcPr>
            <w:tcW w:w="769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Bacillariophyceae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Melosirales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Melosirace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Melosira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Melosira</w:t>
            </w:r>
            <w:proofErr w:type="spellEnd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nummuloide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207903" w:rsidRDefault="00287643" w:rsidP="006F287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16,84</w:t>
            </w:r>
          </w:p>
        </w:tc>
      </w:tr>
      <w:tr w:rsidR="00287643" w:rsidRPr="00207903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Ochrophyta</w:t>
            </w:r>
            <w:proofErr w:type="spellEnd"/>
          </w:p>
        </w:tc>
        <w:tc>
          <w:tcPr>
            <w:tcW w:w="769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Bacillariophyceae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Thalassiosirales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Skeletonemace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Skeletonema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Skeletonema</w:t>
            </w:r>
            <w:proofErr w:type="spellEnd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marinoi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207903" w:rsidRDefault="00287643" w:rsidP="006F287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207903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Ochrophyta</w:t>
            </w:r>
            <w:proofErr w:type="spellEnd"/>
          </w:p>
        </w:tc>
        <w:tc>
          <w:tcPr>
            <w:tcW w:w="769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Eustigmatophyceae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Eustigmatales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Monodopsidace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Nannochloropsi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Nannochloropsis</w:t>
            </w:r>
            <w:proofErr w:type="spellEnd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limnetica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207903" w:rsidRDefault="00287643" w:rsidP="006F287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9,18</w:t>
            </w:r>
          </w:p>
        </w:tc>
      </w:tr>
      <w:tr w:rsidR="00287643" w:rsidRPr="00207903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Ochrophyta</w:t>
            </w:r>
            <w:proofErr w:type="spellEnd"/>
          </w:p>
        </w:tc>
        <w:tc>
          <w:tcPr>
            <w:tcW w:w="769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Phaeophyceae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Ectocarpales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Acinetosporace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Pylaiella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Pylaiella</w:t>
            </w:r>
            <w:proofErr w:type="spellEnd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washingtoniensi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207903" w:rsidRDefault="00287643" w:rsidP="006F287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19,39</w:t>
            </w:r>
          </w:p>
        </w:tc>
      </w:tr>
      <w:tr w:rsidR="00287643" w:rsidRPr="00207903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Ochrophyta</w:t>
            </w:r>
            <w:proofErr w:type="spellEnd"/>
          </w:p>
        </w:tc>
        <w:tc>
          <w:tcPr>
            <w:tcW w:w="769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Phaeophyceae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Ectocarpales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Chordariace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Leathesia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Leathesia</w:t>
            </w:r>
            <w:proofErr w:type="spellEnd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difformi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207903" w:rsidRDefault="00287643" w:rsidP="006F287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1,02</w:t>
            </w:r>
          </w:p>
        </w:tc>
      </w:tr>
      <w:tr w:rsidR="00287643" w:rsidRPr="00207903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Ochrophyta</w:t>
            </w:r>
            <w:proofErr w:type="spellEnd"/>
          </w:p>
        </w:tc>
        <w:tc>
          <w:tcPr>
            <w:tcW w:w="769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Phaeophyceae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Ectocarpales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Ectocarpace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Ectocarpu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207903" w:rsidRDefault="00287643" w:rsidP="006F287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1,53</w:t>
            </w:r>
          </w:p>
        </w:tc>
      </w:tr>
      <w:tr w:rsidR="00287643" w:rsidRPr="00207903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Ochrophyta</w:t>
            </w:r>
            <w:proofErr w:type="spellEnd"/>
          </w:p>
        </w:tc>
        <w:tc>
          <w:tcPr>
            <w:tcW w:w="769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Phaeophyceae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Laminariales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Chordace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Chorda</w:t>
            </w:r>
          </w:p>
        </w:tc>
        <w:tc>
          <w:tcPr>
            <w:tcW w:w="986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Chorda filum</w:t>
            </w:r>
          </w:p>
        </w:tc>
        <w:tc>
          <w:tcPr>
            <w:tcW w:w="277" w:type="pct"/>
            <w:noWrap/>
            <w:hideMark/>
          </w:tcPr>
          <w:p w:rsidR="00287643" w:rsidRPr="00207903" w:rsidRDefault="00287643" w:rsidP="006F287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1,02</w:t>
            </w:r>
          </w:p>
        </w:tc>
      </w:tr>
      <w:tr w:rsidR="00287643" w:rsidRPr="00207903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Oomycota</w:t>
            </w:r>
            <w:proofErr w:type="spellEnd"/>
          </w:p>
        </w:tc>
        <w:tc>
          <w:tcPr>
            <w:tcW w:w="769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Peronosporea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Pythiales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Pythiace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Pythium</w:t>
            </w:r>
          </w:p>
        </w:tc>
        <w:tc>
          <w:tcPr>
            <w:tcW w:w="986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207903" w:rsidRDefault="00287643" w:rsidP="006F287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11,22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rifera</w:t>
            </w:r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emospongiae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Halichondrid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207903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Rhodophyta</w:t>
            </w:r>
          </w:p>
        </w:tc>
        <w:tc>
          <w:tcPr>
            <w:tcW w:w="769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Florideophyceae</w:t>
            </w:r>
            <w:proofErr w:type="spellEnd"/>
          </w:p>
        </w:tc>
        <w:tc>
          <w:tcPr>
            <w:tcW w:w="690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Ceramiales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Callithamniace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Aglaothamnion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207903" w:rsidRDefault="00287643" w:rsidP="006F287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Aglaothamnion</w:t>
            </w:r>
            <w:proofErr w:type="spellEnd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roseum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207903" w:rsidRDefault="00287643" w:rsidP="006F2877">
            <w:pPr>
              <w:jc w:val="right"/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</w:pPr>
            <w:r w:rsidRPr="00207903">
              <w:rPr>
                <w:rFonts w:ascii="Times New Roman" w:hAnsi="Times New Roman" w:cs="Times New Roman"/>
                <w:i/>
                <w:color w:val="000000"/>
                <w:sz w:val="20"/>
                <w:szCs w:val="16"/>
              </w:rPr>
              <w:t>2,55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Rotifera</w:t>
            </w:r>
            <w:proofErr w:type="spellEnd"/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Monogononta</w:t>
            </w: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loim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Brachion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Brachionus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Brachionus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calycifloru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Xenacoelomorpha</w:t>
            </w:r>
            <w:proofErr w:type="spellEnd"/>
          </w:p>
        </w:tc>
        <w:tc>
          <w:tcPr>
            <w:tcW w:w="769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90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coela</w:t>
            </w:r>
            <w:proofErr w:type="spellEnd"/>
          </w:p>
        </w:tc>
        <w:tc>
          <w:tcPr>
            <w:tcW w:w="713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ctinoposthiidae</w:t>
            </w:r>
            <w:proofErr w:type="spellEnd"/>
          </w:p>
        </w:tc>
        <w:tc>
          <w:tcPr>
            <w:tcW w:w="648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hilactinoposthia</w:t>
            </w:r>
            <w:proofErr w:type="spellEnd"/>
          </w:p>
        </w:tc>
        <w:tc>
          <w:tcPr>
            <w:tcW w:w="986" w:type="pct"/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hilactinoposthia</w:t>
            </w:r>
            <w:proofErr w:type="spellEnd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saliens</w:t>
            </w:r>
            <w:proofErr w:type="spellEnd"/>
          </w:p>
        </w:tc>
        <w:tc>
          <w:tcPr>
            <w:tcW w:w="277" w:type="pct"/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,06</w:t>
            </w:r>
          </w:p>
        </w:tc>
      </w:tr>
      <w:tr w:rsidR="00287643" w:rsidRPr="00647BE1" w:rsidTr="00287643">
        <w:trPr>
          <w:trHeight w:val="278"/>
        </w:trPr>
        <w:tc>
          <w:tcPr>
            <w:tcW w:w="918" w:type="pct"/>
            <w:tcBorders>
              <w:bottom w:val="single" w:sz="4" w:space="0" w:color="auto"/>
            </w:tcBorders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Xenacoelomorpha</w:t>
            </w:r>
            <w:proofErr w:type="spellEnd"/>
          </w:p>
        </w:tc>
        <w:tc>
          <w:tcPr>
            <w:tcW w:w="769" w:type="pct"/>
            <w:tcBorders>
              <w:bottom w:val="single" w:sz="4" w:space="0" w:color="auto"/>
            </w:tcBorders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90" w:type="pct"/>
            <w:tcBorders>
              <w:bottom w:val="single" w:sz="4" w:space="0" w:color="auto"/>
            </w:tcBorders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coela</w:t>
            </w:r>
            <w:proofErr w:type="spellEnd"/>
          </w:p>
        </w:tc>
        <w:tc>
          <w:tcPr>
            <w:tcW w:w="713" w:type="pct"/>
            <w:tcBorders>
              <w:bottom w:val="single" w:sz="4" w:space="0" w:color="auto"/>
            </w:tcBorders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Isodiametridae</w:t>
            </w:r>
            <w:proofErr w:type="spellEnd"/>
          </w:p>
        </w:tc>
        <w:tc>
          <w:tcPr>
            <w:tcW w:w="648" w:type="pct"/>
            <w:tcBorders>
              <w:bottom w:val="single" w:sz="4" w:space="0" w:color="auto"/>
            </w:tcBorders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proofErr w:type="spellStart"/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Aphanostoma</w:t>
            </w:r>
            <w:proofErr w:type="spellEnd"/>
          </w:p>
        </w:tc>
        <w:tc>
          <w:tcPr>
            <w:tcW w:w="986" w:type="pct"/>
            <w:tcBorders>
              <w:bottom w:val="single" w:sz="4" w:space="0" w:color="auto"/>
            </w:tcBorders>
            <w:noWrap/>
            <w:hideMark/>
          </w:tcPr>
          <w:p w:rsidR="00287643" w:rsidRPr="00647BE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277" w:type="pct"/>
            <w:tcBorders>
              <w:bottom w:val="single" w:sz="4" w:space="0" w:color="auto"/>
            </w:tcBorders>
            <w:noWrap/>
            <w:hideMark/>
          </w:tcPr>
          <w:p w:rsidR="00287643" w:rsidRPr="00647BE1" w:rsidRDefault="00287643" w:rsidP="006F287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47BE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,51</w:t>
            </w:r>
          </w:p>
        </w:tc>
      </w:tr>
      <w:tr w:rsidR="00287643" w:rsidRPr="00FC6001" w:rsidTr="00287643">
        <w:trPr>
          <w:trHeight w:val="278"/>
        </w:trPr>
        <w:tc>
          <w:tcPr>
            <w:tcW w:w="1687" w:type="pct"/>
            <w:gridSpan w:val="2"/>
            <w:tcBorders>
              <w:top w:val="single" w:sz="4" w:space="0" w:color="auto"/>
              <w:bottom w:val="nil"/>
            </w:tcBorders>
            <w:noWrap/>
          </w:tcPr>
          <w:p w:rsidR="00287643" w:rsidRPr="00FC600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C600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Total number of taxa identified</w:t>
            </w: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  <w:noWrap/>
          </w:tcPr>
          <w:p w:rsidR="00287643" w:rsidRPr="00FC600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noWrap/>
          </w:tcPr>
          <w:p w:rsidR="00287643" w:rsidRPr="00FC600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48" w:type="pct"/>
            <w:tcBorders>
              <w:top w:val="single" w:sz="4" w:space="0" w:color="auto"/>
              <w:bottom w:val="nil"/>
            </w:tcBorders>
            <w:noWrap/>
          </w:tcPr>
          <w:p w:rsidR="00287643" w:rsidRPr="00FC600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986" w:type="pct"/>
            <w:tcBorders>
              <w:top w:val="single" w:sz="4" w:space="0" w:color="auto"/>
              <w:bottom w:val="nil"/>
            </w:tcBorders>
            <w:noWrap/>
          </w:tcPr>
          <w:p w:rsidR="00287643" w:rsidRPr="00FC600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noWrap/>
          </w:tcPr>
          <w:p w:rsidR="00287643" w:rsidRPr="009C424C" w:rsidRDefault="009C424C" w:rsidP="006F2877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</w:pPr>
            <w:r w:rsidRPr="009C424C"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  <w:t>120</w:t>
            </w:r>
          </w:p>
        </w:tc>
      </w:tr>
      <w:tr w:rsidR="00287643" w:rsidRPr="00FC6001" w:rsidTr="00287643">
        <w:trPr>
          <w:trHeight w:val="278"/>
        </w:trPr>
        <w:tc>
          <w:tcPr>
            <w:tcW w:w="2377" w:type="pct"/>
            <w:gridSpan w:val="3"/>
            <w:tcBorders>
              <w:top w:val="nil"/>
            </w:tcBorders>
            <w:noWrap/>
          </w:tcPr>
          <w:p w:rsidR="00287643" w:rsidRPr="00FC600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FC600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Total number of </w:t>
            </w: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diet</w:t>
            </w:r>
            <w:r w:rsidRPr="00FC6001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 xml:space="preserve"> items (secondary/accidental items excluded)</w:t>
            </w:r>
          </w:p>
        </w:tc>
        <w:tc>
          <w:tcPr>
            <w:tcW w:w="713" w:type="pct"/>
            <w:tcBorders>
              <w:top w:val="nil"/>
            </w:tcBorders>
            <w:noWrap/>
          </w:tcPr>
          <w:p w:rsidR="00287643" w:rsidRPr="00FC600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648" w:type="pct"/>
            <w:tcBorders>
              <w:top w:val="nil"/>
            </w:tcBorders>
            <w:noWrap/>
          </w:tcPr>
          <w:p w:rsidR="00287643" w:rsidRPr="00FC600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986" w:type="pct"/>
            <w:tcBorders>
              <w:top w:val="nil"/>
            </w:tcBorders>
            <w:noWrap/>
          </w:tcPr>
          <w:p w:rsidR="00287643" w:rsidRPr="00FC6001" w:rsidRDefault="00287643" w:rsidP="006F2877">
            <w:pPr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277" w:type="pct"/>
            <w:tcBorders>
              <w:top w:val="nil"/>
            </w:tcBorders>
            <w:noWrap/>
          </w:tcPr>
          <w:p w:rsidR="00287643" w:rsidRPr="009C424C" w:rsidRDefault="009C424C" w:rsidP="006F2877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</w:pPr>
            <w:r w:rsidRPr="009C424C"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  <w:t>103</w:t>
            </w:r>
          </w:p>
        </w:tc>
      </w:tr>
    </w:tbl>
    <w:p w:rsidR="008820FA" w:rsidRDefault="00993232" w:rsidP="00993232">
      <w:r>
        <w:t xml:space="preserve"> </w:t>
      </w:r>
      <w:bookmarkStart w:id="0" w:name="_GoBack"/>
      <w:bookmarkEnd w:id="0"/>
    </w:p>
    <w:sectPr w:rsidR="008820FA" w:rsidSect="0071674E">
      <w:pgSz w:w="16838" w:h="11906" w:orient="landscape"/>
      <w:pgMar w:top="567" w:right="1134" w:bottom="1701" w:left="1701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BA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BA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0F1AF2"/>
    <w:multiLevelType w:val="hybridMultilevel"/>
    <w:tmpl w:val="C9C40B0C"/>
    <w:lvl w:ilvl="0" w:tplc="1C6EFE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AE61B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0853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B4B7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AA3A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ECAA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0645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886F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CC72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93705A4"/>
    <w:multiLevelType w:val="hybridMultilevel"/>
    <w:tmpl w:val="31503592"/>
    <w:lvl w:ilvl="0" w:tplc="683426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C01B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A668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7687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A01D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26EB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A89B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3092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F07B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E6F2F3C"/>
    <w:multiLevelType w:val="hybridMultilevel"/>
    <w:tmpl w:val="9042AACC"/>
    <w:lvl w:ilvl="0" w:tplc="BFF840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24D97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86C9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2A6B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268E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AA1A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2261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B208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7CE6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5EB5C90"/>
    <w:multiLevelType w:val="hybridMultilevel"/>
    <w:tmpl w:val="9B7A3442"/>
    <w:lvl w:ilvl="0" w:tplc="042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BE68F1"/>
    <w:multiLevelType w:val="multilevel"/>
    <w:tmpl w:val="5B10F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1F1815"/>
    <w:multiLevelType w:val="hybridMultilevel"/>
    <w:tmpl w:val="43C8ADC4"/>
    <w:lvl w:ilvl="0" w:tplc="0427000F">
      <w:start w:val="1"/>
      <w:numFmt w:val="decimal"/>
      <w:lvlText w:val="%1."/>
      <w:lvlJc w:val="left"/>
      <w:pPr>
        <w:ind w:left="720" w:hanging="360"/>
      </w:p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1F2C7E"/>
    <w:multiLevelType w:val="hybridMultilevel"/>
    <w:tmpl w:val="4ED82F94"/>
    <w:lvl w:ilvl="0" w:tplc="A9ACCB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149F3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2E84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0E99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783F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5429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48A2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24D8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4CC9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E046155"/>
    <w:multiLevelType w:val="multilevel"/>
    <w:tmpl w:val="326475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5675360"/>
    <w:multiLevelType w:val="hybridMultilevel"/>
    <w:tmpl w:val="9FAAB504"/>
    <w:lvl w:ilvl="0" w:tplc="042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6B42CA"/>
    <w:multiLevelType w:val="hybridMultilevel"/>
    <w:tmpl w:val="D5BE8C3A"/>
    <w:lvl w:ilvl="0" w:tplc="0427000F">
      <w:start w:val="1"/>
      <w:numFmt w:val="decimal"/>
      <w:lvlText w:val="%1."/>
      <w:lvlJc w:val="left"/>
      <w:pPr>
        <w:ind w:left="720" w:hanging="360"/>
      </w:p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5E0791"/>
    <w:multiLevelType w:val="hybridMultilevel"/>
    <w:tmpl w:val="ED52FF0E"/>
    <w:lvl w:ilvl="0" w:tplc="46A4710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A7EC9C36" w:tentative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plc="2CF2A526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plc="2B78100C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F85ED0BA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plc="F3C8085C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plc="25F4608C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4BC0646A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plc="AAFCF836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1" w15:restartNumberingAfterBreak="0">
    <w:nsid w:val="5C0624F9"/>
    <w:multiLevelType w:val="hybridMultilevel"/>
    <w:tmpl w:val="E5E400B6"/>
    <w:lvl w:ilvl="0" w:tplc="0427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270003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2" w15:restartNumberingAfterBreak="0">
    <w:nsid w:val="6F8D35E2"/>
    <w:multiLevelType w:val="hybridMultilevel"/>
    <w:tmpl w:val="BC50D32C"/>
    <w:lvl w:ilvl="0" w:tplc="042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2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36F2B7B"/>
    <w:multiLevelType w:val="multilevel"/>
    <w:tmpl w:val="042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13"/>
  </w:num>
  <w:num w:numId="5">
    <w:abstractNumId w:val="3"/>
  </w:num>
  <w:num w:numId="6">
    <w:abstractNumId w:val="1"/>
  </w:num>
  <w:num w:numId="7">
    <w:abstractNumId w:val="8"/>
  </w:num>
  <w:num w:numId="8">
    <w:abstractNumId w:val="11"/>
  </w:num>
  <w:num w:numId="9">
    <w:abstractNumId w:val="12"/>
  </w:num>
  <w:num w:numId="10">
    <w:abstractNumId w:val="0"/>
  </w:num>
  <w:num w:numId="11">
    <w:abstractNumId w:val="2"/>
  </w:num>
  <w:num w:numId="12">
    <w:abstractNumId w:val="6"/>
  </w:num>
  <w:num w:numId="13">
    <w:abstractNumId w:val="4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06F"/>
    <w:rsid w:val="00007564"/>
    <w:rsid w:val="0001306F"/>
    <w:rsid w:val="0001730E"/>
    <w:rsid w:val="00055DAB"/>
    <w:rsid w:val="000B1FEE"/>
    <w:rsid w:val="00106EF4"/>
    <w:rsid w:val="0012557C"/>
    <w:rsid w:val="0014446E"/>
    <w:rsid w:val="00194F29"/>
    <w:rsid w:val="001B542E"/>
    <w:rsid w:val="00213DA7"/>
    <w:rsid w:val="0027430B"/>
    <w:rsid w:val="00287643"/>
    <w:rsid w:val="00350D6F"/>
    <w:rsid w:val="003A64D3"/>
    <w:rsid w:val="00465796"/>
    <w:rsid w:val="00495C89"/>
    <w:rsid w:val="004F61EE"/>
    <w:rsid w:val="005112F2"/>
    <w:rsid w:val="00545FE3"/>
    <w:rsid w:val="005641E0"/>
    <w:rsid w:val="005B2C56"/>
    <w:rsid w:val="005E34CB"/>
    <w:rsid w:val="006079C7"/>
    <w:rsid w:val="00633B8D"/>
    <w:rsid w:val="006442B7"/>
    <w:rsid w:val="006E464E"/>
    <w:rsid w:val="006F2877"/>
    <w:rsid w:val="0071674E"/>
    <w:rsid w:val="007308D6"/>
    <w:rsid w:val="008542E8"/>
    <w:rsid w:val="008820FA"/>
    <w:rsid w:val="008F54BB"/>
    <w:rsid w:val="00993232"/>
    <w:rsid w:val="009C424C"/>
    <w:rsid w:val="00A45F1F"/>
    <w:rsid w:val="00A93052"/>
    <w:rsid w:val="00B26D1E"/>
    <w:rsid w:val="00B4016F"/>
    <w:rsid w:val="00B44C2A"/>
    <w:rsid w:val="00B90CCB"/>
    <w:rsid w:val="00BA021D"/>
    <w:rsid w:val="00C14275"/>
    <w:rsid w:val="00D95CB0"/>
    <w:rsid w:val="00DA6F53"/>
    <w:rsid w:val="00F5765E"/>
    <w:rsid w:val="00FE6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69659F"/>
  <w15:chartTrackingRefBased/>
  <w15:docId w15:val="{44EAB133-0750-4645-B25A-85FC2A75C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prastasis">
    <w:name w:val="Normal"/>
    <w:qFormat/>
    <w:rPr>
      <w:lang w:val="en-GB"/>
    </w:rPr>
  </w:style>
  <w:style w:type="paragraph" w:styleId="Antrat1">
    <w:name w:val="heading 1"/>
    <w:basedOn w:val="prastasis"/>
    <w:next w:val="prastasis"/>
    <w:link w:val="Antrat1Diagrama"/>
    <w:uiPriority w:val="9"/>
    <w:qFormat/>
    <w:rsid w:val="008F54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Antrat2">
    <w:name w:val="heading 2"/>
    <w:basedOn w:val="prastasis"/>
    <w:next w:val="prastasis"/>
    <w:link w:val="Antrat2Diagrama"/>
    <w:uiPriority w:val="9"/>
    <w:unhideWhenUsed/>
    <w:qFormat/>
    <w:rsid w:val="008F54B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Numatytasispastraiposriftas">
    <w:name w:val="Default Paragraph Font"/>
    <w:uiPriority w:val="1"/>
    <w:semiHidden/>
    <w:unhideWhenUsed/>
  </w:style>
  <w:style w:type="table" w:default="1" w:styleId="prastojilent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raonra">
    <w:name w:val="No List"/>
    <w:uiPriority w:val="99"/>
    <w:semiHidden/>
    <w:unhideWhenUsed/>
  </w:style>
  <w:style w:type="paragraph" w:styleId="Antrat">
    <w:name w:val="caption"/>
    <w:basedOn w:val="prastasis"/>
    <w:next w:val="prastasis"/>
    <w:uiPriority w:val="35"/>
    <w:unhideWhenUsed/>
    <w:qFormat/>
    <w:rsid w:val="0001306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entelstinklelisviesus">
    <w:name w:val="Grid Table Light"/>
    <w:basedOn w:val="prastojilentel"/>
    <w:uiPriority w:val="40"/>
    <w:rsid w:val="004F61E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paprastojilentel">
    <w:name w:val="Plain Table 2"/>
    <w:basedOn w:val="prastojilentel"/>
    <w:uiPriority w:val="42"/>
    <w:rsid w:val="004F61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prastojilentel"/>
    <w:uiPriority w:val="42"/>
    <w:rsid w:val="0071674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ntrat1Diagrama">
    <w:name w:val="Antraštė 1 Diagrama"/>
    <w:basedOn w:val="Numatytasispastraiposriftas"/>
    <w:link w:val="Antrat1"/>
    <w:uiPriority w:val="9"/>
    <w:rsid w:val="008F54B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Antrat2Diagrama">
    <w:name w:val="Antraštė 2 Diagrama"/>
    <w:basedOn w:val="Numatytasispastraiposriftas"/>
    <w:link w:val="Antrat2"/>
    <w:uiPriority w:val="9"/>
    <w:rsid w:val="008F54B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Sraopastraipa">
    <w:name w:val="List Paragraph"/>
    <w:basedOn w:val="prastasis"/>
    <w:uiPriority w:val="34"/>
    <w:qFormat/>
    <w:rsid w:val="008F54BB"/>
    <w:pPr>
      <w:ind w:left="720"/>
      <w:contextualSpacing/>
    </w:pPr>
  </w:style>
  <w:style w:type="paragraph" w:customStyle="1" w:styleId="2pav">
    <w:name w:val="2pav"/>
    <w:basedOn w:val="Antrat2"/>
    <w:link w:val="2pavChar"/>
    <w:qFormat/>
    <w:rsid w:val="008F54BB"/>
    <w:rPr>
      <w:b/>
      <w:sz w:val="24"/>
    </w:rPr>
  </w:style>
  <w:style w:type="character" w:customStyle="1" w:styleId="2pavChar">
    <w:name w:val="2pav Char"/>
    <w:basedOn w:val="Antrat2Diagrama"/>
    <w:link w:val="2pav"/>
    <w:rsid w:val="008F54BB"/>
    <w:rPr>
      <w:rFonts w:asciiTheme="majorHAnsi" w:eastAsiaTheme="majorEastAsia" w:hAnsiTheme="majorHAnsi" w:cstheme="majorBidi"/>
      <w:b/>
      <w:color w:val="2E74B5" w:themeColor="accent1" w:themeShade="BF"/>
      <w:sz w:val="24"/>
      <w:szCs w:val="26"/>
      <w:lang w:val="en-GB"/>
    </w:rPr>
  </w:style>
  <w:style w:type="character" w:styleId="Hipersaitas">
    <w:name w:val="Hyperlink"/>
    <w:basedOn w:val="Numatytasispastraiposriftas"/>
    <w:uiPriority w:val="99"/>
    <w:semiHidden/>
    <w:unhideWhenUsed/>
    <w:rsid w:val="008F54BB"/>
    <w:rPr>
      <w:color w:val="0563C1"/>
      <w:u w:val="single"/>
    </w:rPr>
  </w:style>
  <w:style w:type="paragraph" w:customStyle="1" w:styleId="xl63">
    <w:name w:val="xl63"/>
    <w:basedOn w:val="prastasis"/>
    <w:rsid w:val="008F54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lt-LT" w:eastAsia="lt-LT"/>
    </w:rPr>
  </w:style>
  <w:style w:type="paragraph" w:customStyle="1" w:styleId="xl64">
    <w:name w:val="xl64"/>
    <w:basedOn w:val="prastasis"/>
    <w:rsid w:val="008F54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lt-LT" w:eastAsia="lt-LT"/>
    </w:rPr>
  </w:style>
  <w:style w:type="table" w:customStyle="1" w:styleId="GridTable1Light1">
    <w:name w:val="Grid Table 1 Light1"/>
    <w:basedOn w:val="prastojilentel"/>
    <w:uiPriority w:val="46"/>
    <w:rsid w:val="008F54B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prastojilentel"/>
    <w:uiPriority w:val="46"/>
    <w:rsid w:val="008F54B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prastojilentel"/>
    <w:uiPriority w:val="40"/>
    <w:rsid w:val="008F54B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erirtashipersaitas">
    <w:name w:val="FollowedHyperlink"/>
    <w:basedOn w:val="Numatytasispastraiposriftas"/>
    <w:uiPriority w:val="99"/>
    <w:semiHidden/>
    <w:unhideWhenUsed/>
    <w:rsid w:val="008F54BB"/>
    <w:rPr>
      <w:color w:val="954F72"/>
      <w:u w:val="single"/>
    </w:rPr>
  </w:style>
  <w:style w:type="paragraph" w:customStyle="1" w:styleId="xl66">
    <w:name w:val="xl66"/>
    <w:basedOn w:val="prastasis"/>
    <w:rsid w:val="008F54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  <w:lang w:val="lt-LT" w:eastAsia="lt-LT"/>
    </w:rPr>
  </w:style>
  <w:style w:type="paragraph" w:customStyle="1" w:styleId="xl67">
    <w:name w:val="xl67"/>
    <w:basedOn w:val="prastasis"/>
    <w:rsid w:val="008F54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  <w:lang w:val="lt-LT" w:eastAsia="lt-LT"/>
    </w:rPr>
  </w:style>
  <w:style w:type="paragraph" w:customStyle="1" w:styleId="xl68">
    <w:name w:val="xl68"/>
    <w:basedOn w:val="prastasis"/>
    <w:rsid w:val="008F54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  <w:lang w:val="lt-LT" w:eastAsia="lt-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787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4D6DB4-D745-40CE-AD20-B9381B5686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77</Words>
  <Characters>3407</Characters>
  <Application>Microsoft Office Word</Application>
  <DocSecurity>0</DocSecurity>
  <Lines>28</Lines>
  <Paragraphs>18</Paragraphs>
  <ScaleCrop>false</ScaleCrop>
  <HeadingPairs>
    <vt:vector size="4" baseType="variant">
      <vt:variant>
        <vt:lpstr>Pavadinimas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9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le Jakubaviciute</dc:creator>
  <cp:keywords/>
  <dc:description/>
  <cp:lastModifiedBy>Eglė</cp:lastModifiedBy>
  <cp:revision>3</cp:revision>
  <dcterms:created xsi:type="dcterms:W3CDTF">2017-10-13T08:54:00Z</dcterms:created>
  <dcterms:modified xsi:type="dcterms:W3CDTF">2017-10-13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elsevier-with-titles-alphabetical</vt:lpwstr>
  </property>
  <property fmtid="{D5CDD505-2E9C-101B-9397-08002B2CF9AE}" pid="7" name="Mendeley Recent Style Name 2_1">
    <vt:lpwstr>Elsevier (numeric, with titles, sorted alphabetically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ces-journal-of-marine-science</vt:lpwstr>
  </property>
  <property fmtid="{D5CDD505-2E9C-101B-9397-08002B2CF9AE}" pid="11" name="Mendeley Recent Style Name 4_1">
    <vt:lpwstr>ICES Journal of Marine Scienc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plos-on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0534efd3-7130-383c-8d7f-1750a92e1e93</vt:lpwstr>
  </property>
</Properties>
</file>